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612" w:rsidRPr="00AC3FAA" w:rsidRDefault="00AC3FAA" w:rsidP="00AC3FAA">
      <w:pPr>
        <w:pStyle w:val="NormalWeb"/>
        <w:spacing w:before="0" w:beforeAutospacing="0" w:after="200" w:afterAutospacing="0" w:line="276" w:lineRule="auto"/>
      </w:pPr>
      <w:r>
        <w:rPr>
          <w:rFonts w:ascii="Courier New" w:eastAsia="Calibri" w:hAnsi="Courier New" w:cs="Courier New"/>
          <w:b/>
          <w:bCs/>
          <w:color w:val="000000" w:themeColor="text1"/>
          <w:kern w:val="24"/>
        </w:rPr>
        <w:t>NNNNNNNNNNTTNNNGTTCNATTTTTTCAATGNNNGGCTGTCTGTGCCCCAAAAGAAGAAGTTAAGTTGGAGGAAGAAGTGACTGCAGACATCAAAGATGATGGGACCTCTCTTATATCGAAAACAATGGTGGAGGAGGAAGAGAATTTAATTGAAGCTAGGATGAA</w:t>
      </w:r>
      <w:r>
        <w:rPr>
          <w:rFonts w:ascii="Courier New" w:eastAsia="Calibri" w:hAnsi="Courier New" w:cs="Courier New"/>
          <w:b/>
          <w:bCs/>
          <w:color w:val="FF0000"/>
          <w:kern w:val="24"/>
        </w:rPr>
        <w:t>GGAAGAGGAGGTACA</w:t>
      </w:r>
      <w:r>
        <w:rPr>
          <w:rFonts w:ascii="Courier New" w:eastAsia="Calibri" w:hAnsi="Courier New" w:cs="Courier New"/>
          <w:b/>
          <w:bCs/>
          <w:color w:val="000000" w:themeColor="text1"/>
          <w:kern w:val="24"/>
          <w:u w:val="single"/>
        </w:rPr>
        <w:t>ACCAACGTCTTCGCCATACCGAATGAGGATGCTCTCTCTGCAATTCTTGGCGATCTCGGCGTGTTGTTGCCCGATCTGAGCAAGTGATCGCTCCGATCTGCCGCTGTTCTATTACATCCATAGTCACCGTAGGAAGGGAAAGAAGTCATAATTGCTTCAGTTGTTACTTAGTTTTTTCTATTTTAGTGTCTATGATCCGCCACTCCGGCGACTATTTCAATACACAACGCCAGAAATAATATAATATCTCCA</w:t>
      </w:r>
      <w:r>
        <w:rPr>
          <w:rFonts w:ascii="Courier New" w:eastAsia="Calibri" w:hAnsi="Courier New" w:cs="Courier New"/>
          <w:b/>
          <w:bCs/>
          <w:color w:val="FF0000"/>
          <w:kern w:val="24"/>
        </w:rPr>
        <w:t>TGTGAGG</w:t>
      </w:r>
      <w:r>
        <w:rPr>
          <w:rFonts w:ascii="Courier New" w:eastAsia="Calibri" w:hAnsi="Courier New" w:cs="Courier New"/>
          <w:b/>
          <w:bCs/>
          <w:color w:val="000000" w:themeColor="text1"/>
          <w:kern w:val="24"/>
        </w:rPr>
        <w:t>AGGTACCTGACCTTAATGACACACAGTTTAACAAATTGGATGAGCTTTTGACTCAAACCAAACTGTACTCTGAGTTTCTGCTGGAGAAAATGGACGACATCACACTTGTAATTTTTAACCCTCTTTGCTTCTTTTTTTTTTCTGTGATAACTTTTTACACGTGTTGATTTGTTGTTCTTGTTGCATCATTCTTATTCTTTGAATATTTGTTGCTAGGCTGTGGGTGAACAAGAGAATAGGGAAAAGCAAGAGAGCAATCCTTCTGCAAAGAANAAGGGCTGTGGATCAAAAAGAA</w:t>
      </w:r>
      <w:bookmarkStart w:id="0" w:name="_GoBack"/>
      <w:bookmarkEnd w:id="0"/>
    </w:p>
    <w:sectPr w:rsidR="007B3612" w:rsidRPr="00AC3F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FAA"/>
    <w:rsid w:val="008E136F"/>
    <w:rsid w:val="00AC3FAA"/>
    <w:rsid w:val="00B7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3F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3F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8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rottLab</dc:creator>
  <cp:lastModifiedBy>ParrottLab</cp:lastModifiedBy>
  <cp:revision>1</cp:revision>
  <dcterms:created xsi:type="dcterms:W3CDTF">2014-09-25T19:17:00Z</dcterms:created>
  <dcterms:modified xsi:type="dcterms:W3CDTF">2014-09-25T19:18:00Z</dcterms:modified>
</cp:coreProperties>
</file>